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  <w:sz w:val="20"/>
          <w:szCs w:val="20"/>
          <w:shd w:fill="FFFFFF" w:val="clear"/>
        </w:rPr>
        <w:t xml:space="preserve">Additional File 1: SAS code used to generate the results in Table 5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Courier New"/>
          <w:b/>
          <w:b/>
          <w:bCs/>
          <w:color w:val="000080"/>
          <w:sz w:val="20"/>
          <w:szCs w:val="20"/>
          <w:shd w:fill="FFFFFF" w:val="clear"/>
        </w:rPr>
      </w:pPr>
      <w:r>
        <w:rPr>
          <w:rFonts w:cs="Courier New" w:ascii="Arial" w:hAnsi="Arial"/>
          <w:b/>
          <w:bCs/>
          <w:color w:val="00008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  <w:t xml:space="preserve">This appendix provides the SAS code that we used to fit the three types of models that we have employed for testing relative abundance differences between pregnant and non-pregnant women for each OTU. The code below was run using SAS version 9.3, and requires as input the sequence counts data as formatted in the file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allTD_long.csv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. The first three rows of this table are given below, where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represents the identifier of a given subject;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nReads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s the total number of reads in the sample,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DX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s the group indicator (0=non-pregnant; 1=pregnant),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Y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s the number of sequences (count),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Spec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gives the name of the OTU, and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n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s a numeric indicator for the OTU (1,…,28).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</w:r>
    </w:p>
    <w:tbl>
      <w:tblPr>
        <w:tblW w:w="68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11"/>
        <w:gridCol w:w="960"/>
        <w:gridCol w:w="960"/>
        <w:gridCol w:w="2026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I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Read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D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p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Ind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ctobacillus.in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ctobacillus.in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ctobacillus.in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  <w:t>The code below produces two files for each of the three types of models: one file with the coefficients and p-values from models (file name postfix C), and one file with the models fit quality including AIC values (file name postfix F)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Cs/>
          <w:sz w:val="20"/>
          <w:szCs w:val="20"/>
          <w:shd w:fill="FFFFFF" w:val="clear"/>
        </w:rPr>
        <w:t>As a first example, for the first OTU in file allTD_long.csv (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n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=1,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Spec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=Lactobacillus.iners), the model with the smallest AIC was the NBLME. Its AIC value shown in Table 5 is 12576. This AIC value can be found in the output of the sas code in the table NBLME_F.csv that gives the model fit statistics. The coefficient for this model representing the log fold change in relative abundance between pregnant and non-pregnant women (see 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Estimate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n Table 5), is 0.1649, value that can be found in the output table generated by the sas code named NBLME_C.csv (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Estimate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for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n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=1 and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Parameter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b1). The corresponding p-value is given by the 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Probt</w:t>
      </w:r>
      <w:r>
        <w:rPr>
          <w:rFonts w:cs="Arial" w:ascii="Arial" w:hAnsi="Arial"/>
          <w:bCs/>
          <w:sz w:val="20"/>
          <w:szCs w:val="20"/>
          <w:shd w:fill="FFFFFF" w:val="clear"/>
        </w:rPr>
        <w:t>=0.28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Arial" w:cs="Arial"/>
          <w:bCs/>
          <w:sz w:val="20"/>
          <w:szCs w:val="20"/>
          <w:shd w:fill="FFFFFF" w:val="clear"/>
        </w:rPr>
      </w:pPr>
      <w:r>
        <w:rPr>
          <w:rFonts w:eastAsia="Arial" w:cs="Arial" w:ascii="Arial" w:hAnsi="Arial"/>
          <w:bCs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Cs/>
          <w:sz w:val="20"/>
          <w:szCs w:val="20"/>
          <w:shd w:fill="FFFFFF" w:val="clear"/>
        </w:rPr>
        <w:t>As second example, for the 25</w:t>
      </w:r>
      <w:r>
        <w:rPr>
          <w:rFonts w:cs="Arial" w:ascii="Arial" w:hAnsi="Arial"/>
          <w:bCs/>
          <w:sz w:val="20"/>
          <w:szCs w:val="20"/>
          <w:shd w:fill="FFFFFF" w:val="clear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OTU in file allTD_long.csv (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n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=25,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Spec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=Atopobium), the model with the smallest AIC was the zero inflated negative binomial: ZINBLME (see Table 5). Its AIC value shown in Table 5 is 3261.6. This AIC value can be found in the output of the sas code in the table ZINBLME_F.csv that gives the model fit statistics. The coefficient for this model representing the log fold change in relative abundance between pregnant and non-pregnant women (see 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Estimate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in Table 5), is -3.267, value that can be found in the output table generated by the sas code named NBLME_C.csv (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Estimate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 for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Ind</w:t>
      </w:r>
      <w:r>
        <w:rPr>
          <w:rFonts w:cs="Arial" w:ascii="Arial" w:hAnsi="Arial"/>
          <w:bCs/>
          <w:sz w:val="20"/>
          <w:szCs w:val="20"/>
          <w:shd w:fill="FFFFFF" w:val="clear"/>
        </w:rPr>
        <w:t xml:space="preserve">=25 and Parameter b1). The corresponding p-value is given by the column </w:t>
      </w:r>
      <w:r>
        <w:rPr>
          <w:rFonts w:cs="Arial" w:ascii="Arial" w:hAnsi="Arial"/>
          <w:bCs/>
          <w:i/>
          <w:sz w:val="20"/>
          <w:szCs w:val="20"/>
          <w:shd w:fill="FFFFFF" w:val="clear"/>
        </w:rPr>
        <w:t>Probt</w:t>
      </w:r>
      <w:r>
        <w:rPr>
          <w:rFonts w:cs="Arial" w:ascii="Arial" w:hAnsi="Arial"/>
          <w:bCs/>
          <w:sz w:val="20"/>
          <w:szCs w:val="20"/>
          <w:shd w:fill="FFFFFF" w:val="clear"/>
        </w:rPr>
        <w:t>&lt;.000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SAS code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8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8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im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allTD_long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=meg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plac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tnames=yes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newmega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e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mega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of=log(nReads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X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x =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;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x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PLME: Linear Mixed-effects Poisson*/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newmega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b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n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paramete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2u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mbda = exp(b0+b1*x+myof+u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Y~ poisson(lambda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arameterEstimates = LMEPC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itStatistics=LMEPF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u~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s2u) subject =I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NBLME: Linear Mixed-effects Negative Binomial*/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newmega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b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n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paramete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2u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np = b0 + b1*x+myof+u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u = exp(linp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p  =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mu*k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y ~ negbin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k,p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arameterEstimates = LMENBC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itStatistics=LMENBF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u~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s2u) subject =I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NBZILME: Linear Mixed-effects Negative Binomial with Zero Inflation*/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newmega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b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n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paramete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2u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a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a_zip = a0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p0_zip =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+ exp(eta_zip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a_nb = b0 + b1*x+myof+u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an = exp(eta_nb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0 = p0_zip +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p0_zip)*exp(-(Y+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k))*log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k*mean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_else = 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p0_zip)*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xp(lgamma(Y+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k)) - lgamma(Y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 - lgamma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k) +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*log(k*mean) - (Y+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k))*log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k*mean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Y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loglike = log(p0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        loglike = log(p_else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Y ~ general(loglike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arameterEstimates = LMENBZIC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itStatistics=LMENBZIF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u~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s2u) subject =I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For each of the 3 types of models create 2 files*/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One file with the coefficients and p-values from models; postfix "C"*/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One file with the models fit quality including AIC values; postfix "F"*/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P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 xml:space="preserve"> C:\PLME_C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P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PLME_F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NB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NBLME_C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NB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NBLME_F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NBZI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NBZILME_C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expor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LMENBZI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fi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C:\NBZILME_F.csv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b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s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lac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spacing w:before="0" w:after="20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6:08:00Z</dcterms:created>
  <dc:creator>atarca</dc:creator>
  <dc:description/>
  <cp:keywords/>
  <dc:language>en-US</dc:language>
  <cp:lastModifiedBy>Jacques Ravel</cp:lastModifiedBy>
  <dcterms:modified xsi:type="dcterms:W3CDTF">2013-05-18T16:10:00Z</dcterms:modified>
  <cp:revision>6</cp:revision>
  <dc:subject/>
  <dc:title/>
</cp:coreProperties>
</file>